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80" w:rightFromText="180" w:horzAnchor="margin" w:tblpY="317"/>
        <w:tblW w:w="9450" w:type="dxa"/>
        <w:tblLook w:val="04A0" w:firstRow="1" w:lastRow="0" w:firstColumn="1" w:lastColumn="0" w:noHBand="0" w:noVBand="1"/>
      </w:tblPr>
      <w:tblGrid>
        <w:gridCol w:w="3060"/>
        <w:gridCol w:w="1020"/>
        <w:gridCol w:w="960"/>
        <w:gridCol w:w="960"/>
        <w:gridCol w:w="960"/>
        <w:gridCol w:w="960"/>
        <w:gridCol w:w="1530"/>
      </w:tblGrid>
      <w:tr w:rsidR="00013030" w:rsidRPr="0034497B" w14:paraId="1E8A3D41" w14:textId="77777777" w:rsidTr="00F17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6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72D5128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 Name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08F479E" w14:textId="77777777" w:rsidR="00013030" w:rsidRPr="0034497B" w:rsidRDefault="00013030" w:rsidP="00F17D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are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3BB5B4D" w14:textId="77777777" w:rsidR="00013030" w:rsidRPr="0034497B" w:rsidRDefault="00013030" w:rsidP="00F17D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5AA902E" w14:textId="77777777" w:rsidR="00013030" w:rsidRPr="0034497B" w:rsidRDefault="00013030" w:rsidP="00F17D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eaf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B6A349D" w14:textId="77777777" w:rsidR="00013030" w:rsidRPr="0034497B" w:rsidRDefault="00013030" w:rsidP="00F17D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und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4714746" w14:textId="77777777" w:rsidR="00013030" w:rsidRPr="0034497B" w:rsidRDefault="00013030" w:rsidP="00F17D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bbles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8C812E9" w14:textId="77777777" w:rsidR="00013030" w:rsidRPr="0034497B" w:rsidRDefault="00013030" w:rsidP="00F17D8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 Total</w:t>
            </w:r>
          </w:p>
        </w:tc>
      </w:tr>
      <w:tr w:rsidR="00013030" w:rsidRPr="0034497B" w14:paraId="3EE72AC7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18" w:space="0" w:color="auto"/>
              <w:right w:val="single" w:sz="8" w:space="0" w:color="auto"/>
            </w:tcBorders>
            <w:hideMark/>
          </w:tcPr>
          <w:p w14:paraId="385C9A77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drena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gida</w:t>
            </w:r>
            <w:proofErr w:type="spellEnd"/>
          </w:p>
        </w:tc>
        <w:tc>
          <w:tcPr>
            <w:tcW w:w="1020" w:type="dxa"/>
            <w:tcBorders>
              <w:top w:val="single" w:sz="18" w:space="0" w:color="auto"/>
              <w:left w:val="single" w:sz="8" w:space="0" w:color="auto"/>
            </w:tcBorders>
            <w:noWrap/>
            <w:hideMark/>
          </w:tcPr>
          <w:p w14:paraId="539E9561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5D59564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6DD0C710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D719151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single" w:sz="18" w:space="0" w:color="auto"/>
              <w:right w:val="single" w:sz="8" w:space="0" w:color="auto"/>
            </w:tcBorders>
            <w:noWrap/>
            <w:hideMark/>
          </w:tcPr>
          <w:p w14:paraId="08E0CED5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8" w:space="0" w:color="auto"/>
            </w:tcBorders>
            <w:noWrap/>
            <w:hideMark/>
          </w:tcPr>
          <w:p w14:paraId="336B8557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013030" w:rsidRPr="0034497B" w14:paraId="54852433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4560FBC5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drena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ssonii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ssonii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34A7887D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2BE7AC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163772B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FDF839C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3CC8F374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043085AE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013030" w:rsidRPr="0034497B" w14:paraId="4B21015F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12CA9704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drena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igeniae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011029CE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42083E6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E70F402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E4DD3C8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6AC27E70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42798646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013030" w:rsidRPr="0034497B" w14:paraId="05D09BC5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4C3E8076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drena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icis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14D31EBD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24EF368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9DC9FD8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FECEAC1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0EF6AAF5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28093F5D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013030" w:rsidRPr="0034497B" w14:paraId="288933E9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2EF484E6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drena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itatrix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759B2519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BEB1D1A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5C8535F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33570D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399F6B02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33D90B09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013030" w:rsidRPr="0034497B" w14:paraId="2399471D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32992ABE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drena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ertsonii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39097E3C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C3C9B04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C13AC69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CA2EAF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7C6DB0D5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1725E39A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013030" w:rsidRPr="0034497B" w14:paraId="4C471AD3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4A49F7E7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drena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olae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12B846FE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2882B3B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CEF4FAB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3D06024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6C04F2DB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14E5BB17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013030" w:rsidRPr="0034497B" w14:paraId="06676636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5EDCF6B4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gochlorella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urata</w:t>
            </w:r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5DF1405D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B3F1BFC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21511E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C3192B7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64D62D67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0798A7BB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013030" w:rsidRPr="0034497B" w14:paraId="7243F261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47C8DEB6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gochlorella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0014D5B2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A56BE85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CD7B847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AC5599A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300B52AC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3D6F4F5A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013030" w:rsidRPr="0034497B" w14:paraId="2D74C7B6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33B66667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gochloropsis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allica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77835E4C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5C5847F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578AB6C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154F2F4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32F92E44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1C70C651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013030" w:rsidRPr="0034497B" w14:paraId="76274F38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741E6EBD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gochloropsis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ridula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4E8B3425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D5C4BD4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8D5DC6E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F764EAF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28B590E7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5884B52C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013030" w:rsidRPr="0034497B" w14:paraId="17D808DC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5D17094F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lliopsis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dreniformis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57CD002D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E8CAE70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60CF4B4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145429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58EDA0A1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2F38245E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013030" w:rsidRPr="0034497B" w14:paraId="6C6EEEC3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55D8AA2D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lictus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fusus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74055A69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C6A54BA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6410A4E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8354F04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60252FE2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0DAACC5E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013030" w:rsidRPr="0034497B" w14:paraId="3FB2FE96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76CAAD04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lictus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gatus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585C6E29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6CFAF089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1EAA935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26A56C1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548F17BC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108E572C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</w:t>
            </w:r>
          </w:p>
        </w:tc>
      </w:tr>
      <w:tr w:rsidR="00013030" w:rsidRPr="0034497B" w14:paraId="012C9FBE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50DDA4E5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lictus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bicundus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620BCE50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9F6CD31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C2AD3DB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20E2032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52F5FB60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41B96A37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013030" w:rsidRPr="0034497B" w14:paraId="6138918F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27F8F4BF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sioglossum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omalum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14D20A20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8DB1838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83D1371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A1FB836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7DEAA124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2D34E4C1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013030" w:rsidRPr="0034497B" w14:paraId="1A45C14E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523505CC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sioglossum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hialtum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572C3DB2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747C6A8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79CF192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EC665F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3A203FED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024132C8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013030" w:rsidRPr="0034497B" w14:paraId="50930E69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01158BFC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sioglossum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tchensi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32A7E0F8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D6E5A31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86F5CF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D90ECEC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3BDE1B10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52C0FC12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013030" w:rsidRPr="0034497B" w14:paraId="2AC23978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349CC41D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sioglossum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linoense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7D1C4A93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165D287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4A58E2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140E01F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00E2CF38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18345589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013030" w:rsidRPr="0034497B" w14:paraId="58E05941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7823879F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sioglossum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itatum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0616CADA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370AE3D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4D937F9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450ED2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20564D15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29D7DA59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013030" w:rsidRPr="0034497B" w14:paraId="481AD028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31CCF30C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sioglossum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dmirandum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1E94E46F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10C3E54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DC00BB5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B8E0DE0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03B70C2B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205A6D2B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013030" w:rsidRPr="0034497B" w14:paraId="646C7F3D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47B05796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sioglossum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losum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531CF327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8A8FAF5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5B0500A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7FB4A99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7E69CDE8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3C0D4713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013030" w:rsidRPr="0034497B" w14:paraId="40AE1CE0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315A311C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sioglossum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6C1AD2DD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C18645D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ECF3C32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452008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79EAB2E3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3BDDA274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013030" w:rsidRPr="0034497B" w14:paraId="111E3797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729683F4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sioglossum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gulare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13512BE4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0D943C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FFC8370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54B17A9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1CD77C2C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11C36C4B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013030" w:rsidRPr="0034497B" w14:paraId="6E50FCD3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4F475420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sioglossum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satum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7E733945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569109E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AAF3D50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FCFFD94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293FF69A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15E431A3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013030" w:rsidRPr="0034497B" w14:paraId="14375D54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340016DA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lissodes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illatus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027967C4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68E7105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19283BE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CD4DFF7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5DA0CA0D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7C744992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013030" w:rsidRPr="0034497B" w14:paraId="1D858F8D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8" w:space="0" w:color="auto"/>
            </w:tcBorders>
            <w:hideMark/>
          </w:tcPr>
          <w:p w14:paraId="2B041996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lissodes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nodis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</w:tcBorders>
            <w:noWrap/>
            <w:hideMark/>
          </w:tcPr>
          <w:p w14:paraId="57566090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7C362AF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DAD9C68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8560A89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77DF11EB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noWrap/>
            <w:hideMark/>
          </w:tcPr>
          <w:p w14:paraId="43BF50A5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013030" w:rsidRPr="0034497B" w14:paraId="4516D688" w14:textId="77777777" w:rsidTr="00F17D8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single" w:sz="18" w:space="0" w:color="auto"/>
              <w:right w:val="single" w:sz="8" w:space="0" w:color="auto"/>
            </w:tcBorders>
            <w:hideMark/>
          </w:tcPr>
          <w:p w14:paraId="27E0E43F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eudopanurgus</w:t>
            </w:r>
            <w:proofErr w:type="spellEnd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rosiformis</w:t>
            </w:r>
            <w:proofErr w:type="spellEnd"/>
          </w:p>
        </w:tc>
        <w:tc>
          <w:tcPr>
            <w:tcW w:w="1020" w:type="dxa"/>
            <w:tcBorders>
              <w:left w:val="single" w:sz="8" w:space="0" w:color="auto"/>
              <w:bottom w:val="single" w:sz="18" w:space="0" w:color="auto"/>
            </w:tcBorders>
            <w:noWrap/>
            <w:hideMark/>
          </w:tcPr>
          <w:p w14:paraId="79A11E6C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351917C3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1EB15781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1476A42B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2684B0DB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18" w:space="0" w:color="auto"/>
            </w:tcBorders>
            <w:noWrap/>
            <w:hideMark/>
          </w:tcPr>
          <w:p w14:paraId="4B8193FB" w14:textId="77777777" w:rsidR="00013030" w:rsidRPr="0034497B" w:rsidRDefault="00013030" w:rsidP="00F17D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013030" w:rsidRPr="0034497B" w14:paraId="6F1A8632" w14:textId="77777777" w:rsidTr="00F1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1830EAC9" w14:textId="77777777" w:rsidR="00013030" w:rsidRPr="0034497B" w:rsidRDefault="00013030" w:rsidP="00F17D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ot Type Total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  <w:noWrap/>
            <w:hideMark/>
          </w:tcPr>
          <w:p w14:paraId="27ABF085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A36ED72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83FDAB2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4B5C5EA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0C76878A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  <w:noWrap/>
            <w:hideMark/>
          </w:tcPr>
          <w:p w14:paraId="3A3A7154" w14:textId="77777777" w:rsidR="00013030" w:rsidRPr="0034497B" w:rsidRDefault="00013030" w:rsidP="00F17D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4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54</w:t>
            </w:r>
          </w:p>
        </w:tc>
      </w:tr>
    </w:tbl>
    <w:p w14:paraId="565A138E" w14:textId="77777777" w:rsidR="00F17D85" w:rsidRDefault="00F17D85" w:rsidP="00F17D85">
      <w:pPr>
        <w:spacing w:after="20" w:line="240" w:lineRule="auto"/>
        <w:rPr>
          <w:rFonts w:ascii="Times New Roman" w:hAnsi="Times New Roman" w:cs="Times New Roman"/>
        </w:rPr>
      </w:pPr>
      <w:r w:rsidRPr="00EE30C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EE30C8">
        <w:rPr>
          <w:rFonts w:ascii="Times New Roman" w:hAnsi="Times New Roman" w:cs="Times New Roman"/>
          <w:b/>
          <w:bCs/>
        </w:rPr>
        <w:t>:</w:t>
      </w:r>
      <w:r w:rsidRPr="1FEDABB4">
        <w:rPr>
          <w:rFonts w:ascii="Times New Roman" w:hAnsi="Times New Roman" w:cs="Times New Roman"/>
        </w:rPr>
        <w:t xml:space="preserve"> List of all bee species and their abundances</w:t>
      </w:r>
      <w:r>
        <w:rPr>
          <w:rFonts w:ascii="Times New Roman" w:hAnsi="Times New Roman" w:cs="Times New Roman"/>
        </w:rPr>
        <w:t xml:space="preserve"> found in each treatment type and in total.</w:t>
      </w:r>
    </w:p>
    <w:p w14:paraId="2D1922E7" w14:textId="77777777" w:rsidR="008E6806" w:rsidRDefault="008E6806"/>
    <w:sectPr w:rsidR="008E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07"/>
    <w:rsid w:val="00013030"/>
    <w:rsid w:val="0007766D"/>
    <w:rsid w:val="001E2BBF"/>
    <w:rsid w:val="003E3278"/>
    <w:rsid w:val="006769F3"/>
    <w:rsid w:val="008E6806"/>
    <w:rsid w:val="009A4C07"/>
    <w:rsid w:val="009E1CC0"/>
    <w:rsid w:val="00F1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03EE"/>
  <w15:chartTrackingRefBased/>
  <w15:docId w15:val="{99EE0509-08A0-4914-94D3-580083F4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C0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C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C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C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C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C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C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C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C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C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C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C0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4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C0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4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C07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A4C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Fredenburg</dc:creator>
  <cp:keywords/>
  <dc:description/>
  <cp:lastModifiedBy>Amber Fredenburg</cp:lastModifiedBy>
  <cp:revision>3</cp:revision>
  <dcterms:created xsi:type="dcterms:W3CDTF">2025-04-18T15:31:00Z</dcterms:created>
  <dcterms:modified xsi:type="dcterms:W3CDTF">2025-04-18T15:36:00Z</dcterms:modified>
</cp:coreProperties>
</file>